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rFonts w:ascii="Times New Roman" w:hAnsi="Times New Roman" w:cs="Times New Roman"/>
          <w:b/>
          <w:b/>
        </w:rPr>
      </w:pPr>
      <w:r>
        <w:rPr>
          <w:rFonts w:cs="Times New Roman" w:ascii="Times New Roman" w:hAnsi="Times New Roman"/>
          <w:b/>
        </w:rPr>
        <w:t>Additional details on principal component analysis of DeepSAGE expression data</w:t>
      </w:r>
    </w:p>
    <w:p>
      <w:pPr>
        <w:pStyle w:val="Normal"/>
        <w:numPr>
          <w:ilvl w:val="0"/>
          <w:numId w:val="0"/>
        </w:numPr>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jc w:val="both"/>
        <w:outlineLvl w:val="0"/>
        <w:rPr/>
      </w:pPr>
      <w:r>
        <w:rPr>
          <w:rFonts w:cs="Times New Roman" w:ascii="Times New Roman" w:hAnsi="Times New Roman"/>
        </w:rPr>
        <w:t xml:space="preserve">To increase the statistical power of eQTL detection, we used principal component analysis (PCA) to correct for technical and biological confounders. We determined that using 15 PCs as covariates yielded the highest number of significant </w:t>
      </w:r>
      <w:r>
        <w:rPr>
          <w:rFonts w:cs="Times New Roman" w:ascii="Times New Roman" w:hAnsi="Times New Roman"/>
          <w:i/>
        </w:rPr>
        <w:t>cis</w:t>
      </w:r>
      <w:r>
        <w:rPr>
          <w:rFonts w:cs="Times New Roman" w:ascii="Times New Roman" w:hAnsi="Times New Roman"/>
        </w:rPr>
        <w:t>-eQTLs, reflecting an almost two-fold increase.</w:t>
      </w:r>
    </w:p>
    <w:p>
      <w:pPr>
        <w:pStyle w:val="Normal"/>
        <w:numPr>
          <w:ilvl w:val="0"/>
          <w:numId w:val="0"/>
        </w:numPr>
        <w:jc w:val="both"/>
        <w:outlineLvl w:val="0"/>
        <w:rPr>
          <w:rFonts w:ascii="Times New Roman" w:hAnsi="Times New Roman" w:cs="Times New Roman"/>
        </w:rPr>
      </w:pPr>
      <w:r>
        <w:rPr>
          <w:rFonts w:cs="Times New Roman" w:ascii="Times New Roman" w:hAnsi="Times New Roman"/>
        </w:rPr>
      </w:r>
    </w:p>
    <w:p>
      <w:pPr>
        <w:pStyle w:val="Normal"/>
        <w:numPr>
          <w:ilvl w:val="0"/>
          <w:numId w:val="0"/>
        </w:numPr>
        <w:jc w:val="both"/>
        <w:outlineLvl w:val="0"/>
        <w:rPr/>
      </w:pPr>
      <w:r>
        <w:rPr>
          <w:rFonts w:cs="Times New Roman" w:ascii="Times New Roman" w:hAnsi="Times New Roman"/>
        </w:rPr>
        <w:t xml:space="preserve">Although correction for the first principal components substantially increased the number of detectable </w:t>
      </w:r>
      <w:r>
        <w:rPr>
          <w:rFonts w:cs="Times New Roman" w:ascii="Times New Roman" w:hAnsi="Times New Roman"/>
          <w:i/>
        </w:rPr>
        <w:t>cis</w:t>
      </w:r>
      <w:r>
        <w:rPr>
          <w:rFonts w:cs="Times New Roman" w:ascii="Times New Roman" w:hAnsi="Times New Roman"/>
        </w:rPr>
        <w:t>-eQTLs, it remains somewhat elusive why this correction procedure is so effective. We therefore investigated which phenomena these components represent</w:t>
      </w:r>
      <w:r>
        <w:rPr>
          <w:rFonts w:cs="Times New Roman" w:ascii="Times New Roman" w:hAnsi="Times New Roman"/>
          <w:b/>
        </w:rPr>
        <w:t xml:space="preserve"> </w:t>
      </w:r>
      <w:r>
        <w:rPr>
          <w:rFonts w:cs="Times New Roman" w:ascii="Times New Roman" w:hAnsi="Times New Roman"/>
        </w:rPr>
        <w:t>and</w:t>
      </w:r>
      <w:r>
        <w:rPr>
          <w:rFonts w:cs="Times New Roman" w:ascii="Times New Roman" w:hAnsi="Times New Roman"/>
          <w:b/>
        </w:rPr>
        <w:t xml:space="preserve"> </w:t>
      </w:r>
      <w:r>
        <w:rPr>
          <w:rFonts w:cs="Times New Roman" w:ascii="Times New Roman" w:hAnsi="Times New Roman"/>
        </w:rPr>
        <w:t>investigated the correlation with various sample characteristics. The first principal component was highly significantly correlated with the percentage of GC in the reads of a sample (r</w:t>
      </w:r>
      <w:r>
        <w:rPr>
          <w:rFonts w:cs="Times New Roman" w:ascii="Times New Roman" w:hAnsi="Times New Roman"/>
          <w:vertAlign w:val="superscript"/>
        </w:rPr>
        <w:t>2</w:t>
      </w:r>
      <w:r>
        <w:rPr>
          <w:rFonts w:cs="Times New Roman" w:ascii="Times New Roman" w:hAnsi="Times New Roman"/>
        </w:rPr>
        <w:t xml:space="preserve"> = 0.76) (Figure S1). GC content is one of the most important sources of bias in RNA-seq data and strongly affects gene expression measurements </w:t>
      </w:r>
      <w:r>
        <w:fldChar w:fldCharType="begin"/>
      </w:r>
      <w:r>
        <w:rPr>
          <w:rFonts w:cs="Times New Roman" w:ascii="Times New Roman" w:hAnsi="Times New Roman"/>
          <w:lang w:val="en-US" w:eastAsia="en-US"/>
        </w:rPr>
        <w:instrText xml:space="preserve">ADDIN CSL_CITATION { "citationItems" : [ { "id" : "ITEM-1", "itemData" : { "DOI" : "10.1038/nature08872", "abstract" : "Understanding the genetic mechanisms underlying natural variation in gene expression is a central goal of both medical and evolutionary genetics, and studies of expression quantitative trait loci (eQTLs) have become an important tool for achieving this goal. Although all eQTL studies so far have assayed messenger RNA levels using expression microarrays, recent advances in RNA sequencing enable the analysis of transcript variation at unprecedented resolution. We sequenced RNA from 69 lymphoblastoid cell lines derived from unrelated Nigerian individuals that have been extensively genotyped by the International HapMap Project. By pooling data from all individuals, we generated a map of the transcriptional landscape of these cells, identifying extensive use of unannotated untranslated regions and more than 100 new putative protein-coding exons. Using the genotypes from the HapMap project, we identified more than a thousand genes at which genetic variation influences overall expression levels or splicing. We demonstrate that eQTLs near genes generally act by a mechanism involving allele-specific expression, and that variation that influences the inclusion of an exon is enriched within and near the consensus splice sites. Our results illustrate the power of high-throughput sequencing for the joint analysis of variation in transcription, splicing and allele-specific expression across individuals.", "author" : [ { "dropping-particle" : "", "family" : "Pickrell", "given" : "Joseph K", "non-dropping-particle" : "", "parse-names" : false, "suffix" : "" }, { "dropping-particle" : "", "family" : "Marioni", "given" : "John C", "non-dropping-particle" : "", "parse-names" : false, "suffix" : "" }, { "dropping-particle" : "", "family" : "Pai", "given" : "Athma A", "non-dropping-particle" : "", "parse-names" : false, "suffix" : "" }, { "dropping-particle" : "", "family" : "Degner", "given" : "Jacob F", "non-dropping-particle" : "", "parse-names" : false, "suffix" : "" }, { "dropping-particle" : "", "family" : "Engelhardt", "given" : "Barbara E", "non-dropping-particle" : "", "parse-names" : false, "suffix" : "" }, { "dropping-particle" : "", "family" : "Nkadori", "given" : "Everlyne", "non-dropping-particle" : "", "parse-names" : false, "suffix" : "" }, { "dropping-particle" : "", "family" : "Veyrieras", "given" : "Jean-Baptiste", "non-dropping-particle" : "", "parse-names" : false, "suffix" : "" }, { "dropping-particle" : "", "family" : "Stephens", "given" : "Matthew", "non-dropping-particle" : "", "parse-names" : false, "suffix" : "" }, { "dropping-particle" : "", "family" : "Gilad", "given" : "Yoav", "non-dropping-particle" : "", "parse-names" : false, "suffix" : "" }, { "dropping-particle" : "", "family" : "Pritchard", "given" : "Jonathan K", "non-dropping-particle" : "", "parse-names" : false, "suffix" : "" } ], "container-title" : "Nature", "id" : "ITEM-1", "issue" : "7289", "issued" : { "date-parts" : [ [ "2010", "4", "1" ] ] }, "page" : "768-72", "publisher" : "Nature Publishing Group", "title" : "Understanding mechanisms underlying human gene expression variation with RNA sequencing.", "type" : "article-journal", "volume" : "464" }, "uris" : [ "http://www.mendeley.com/documents/?uuid=6786c27f-a122-40eb-91ae-39a3808a18f7" ] }, { "id" : "ITEM-2", "itemData" : { "DOI" : "10.1093/nar/gkn425", "abstract" : "Novel sequencing technologies permit the rapid production of large sequence data sets. These technologies are likely to revolutionize genetics and biomedical research, but a thorough characterization of the ultra-short read output is necessary. We generated and analyzed two Illumina 1G ultra-short read data sets, i.e. 2.8 million 27mer reads from a Beta vulgaris genomic clone and 12.3 million 36mers from the Helicobacter acinonychis genome. We found that error rates range from 0.3% at the beginning of reads to 3.8% at the end of reads. Wrong base calls are frequently preceded by base G. Base substitution error frequencies vary by 10- to 11-fold, with A &gt; C transversion being among the most frequent and C &gt; G transversions among the least frequent substitution errors. Insertions and deletions of single bases occur at very low rates. When simulating re-sequencing we found a 20-fold sequencing coverage to be sufficient to compensate errors by correct reads. The read coverage of the sequenced regions is biased; the highest read density was found in intervals with elevated GC content. High Solexa quality scores are over-optimistic and low scores underestimate the data quality. Our results show different types of biases and ways to detect them. Such biases have implications on the use and interpretation of Solexa data, for de novo sequencing, re-sequencing, the identification of single nucleotide polymorphisms and DNA methylation sites, as well as for transcriptome analysis.", "author" : [ { "dropping-particle" : "", "family" : "Dohm", "given" : "Juliane C", "non-dropping-particle" : "", "parse-names" : false, "suffix" : "" }, { "dropping-particle" : "", "family" : "Lottaz", "given" : "Claudio", "non-dropping-particle" : "", "parse-names" : false, "suffix" : "" }, { "dropping-particle" : "", "family" : "Borodina", "given" : "Tatiana", "non-dropping-particle" : "", "parse-names" : false, "suffix" : "" }, { "dropping-particle" : "", "family" : "Himmelbauer", "given" : "Heinz", "non-dropping-particle" : "", "parse-names" : false, "suffix" : "" } ], "container-title" : "Nucleic acids research", "id" : "ITEM-2", "issue" : "16", "issued" : { "date-parts" : [ [ "2008", "9" ] ] }, "page" : "e105", "title" : "Substantial biases in ultra-short read data sets from high-throughput DNA sequencing.", "type" : "article-journal", "volume" : "36" }, "uris" : [ "http://www.mendeley.com/documents/?uuid=f16b1cbf-653e-4b35-8439-cc9952a5bc77" ] } ], "mendeley" : { "previouslyFormattedCitation" : "[1,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lthough various dedicated strategies have been proposed to overcome this bias (for a review see </w:t>
      </w:r>
      <w:r>
        <w:fldChar w:fldCharType="begin"/>
      </w:r>
      <w:r>
        <w:rPr>
          <w:rFonts w:cs="Times New Roman" w:ascii="Times New Roman" w:hAnsi="Times New Roman"/>
          <w:lang w:val="en-US" w:eastAsia="en-US"/>
        </w:rPr>
        <w:instrText xml:space="preserve">ADDIN CSL_CITATION { "citationItems" : [ { "id" : "ITEM-1", "itemData" : { "DOI" : "10.1186/1471-2105-12-480", "abstract" : "ABSTRACT: BACKGROUND: Transcriptome sequencing (RNA-Seq) has become the assay of choice for high-throughput studies of gene expression. However, as is the case with microarrays, major technology-related artifacts and biases affect the resulting expression measures. Normalization is therefore essential to ensure accurate inference of expression levels and subsequent analyses thereof. RESULTS: We focus on biases related to GC-content and demonstrate the existence of strong sample-specific GC-content effects on RNA-Seq read counts, which can substantially bias differential expression analysis. We propose three simple within-lane gene-level GC-content normalization approaches and assess their performance on two different RNA-Seq datasets, involving different species and experimental designs. Our methods are compared to state-of-the-art normalization procedures in terms of bias and mean squared error for expression fold-change estimation and in terms of Type I error and p-value distributions for tests of differential expression. The exploratory data analysis and normalization methods proposed in this article are implemented in the open-source Bioconductor R package EDASeq. CONCLUSIONS: Our within-lane normalization procedures, followed by between-lane normalization, reduce GC-content bias and lead to more accurate estimates of expression fold-changes and tests of differential expression. Such results are crucial for the biological interpretation of RNA-Seq experiments, where downstream analyses can be sensitive to the supplied lists of genes.", "author" : [ { "dropping-particle" : "", "family" : "Risso", "given" : "Davide", "non-dropping-particle" : "", "parse-names" : false, "suffix" : "" }, { "dropping-particle" : "", "family" : "Schwartz", "given" : "Katja", "non-dropping-particle" : "", "parse-names" : false, "suffix" : "" }, { "dropping-particle" : "", "family" : "Sherlock", "given" : "Gavin", "non-dropping-particle" : "", "parse-names" : false, "suffix" : "" }, { "dropping-particle" : "", "family" : "Dudoit", "given" : "Sandrine", "non-dropping-particle" : "", "parse-names" : false, "suffix" : "" } ], "container-title" : "BMC bioinformatics", "id" : "ITEM-1", "issue" : "1", "issued" : { "date-parts" : [ [ "2011", "12", "17" ] ] }, "page" : "480", "title" : "GC-Content Normalization for RNA-Seq Data.", "type" : "article-journal", "volume" : "12" }, "uris" : [ "http://www.mendeley.com/documents/?uuid=aca8c028-d072-4d0f-9ac7-8de772093ecf" ] } ], "mendeley" : { "previouslyFormattedCitation" : "[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fldChar w:fldCharType="begin"/>
      </w:r>
      <w:r>
        <w:rPr>
          <w:rFonts w:cs="Times New Roman" w:ascii="Times New Roman" w:hAnsi="Times New Roman"/>
          <w:lang w:val="en-US" w:eastAsia="en-US"/>
        </w:rPr>
        <w:instrText xml:space="preserve">ADDIN CSL_CITATION { "citationItems" : [ { "id" : "ITEM-1", "itemData" : { "DOI" : "10.1186/1471-2105-12-480", "abstract" : "ABSTRACT: BACKGROUND: Transcriptome sequencing (RNA-Seq) has become the assay of choice for high-throughput studies of gene expression. However, as is the case with microarrays, major technology-related artifacts and biases affect the resulting expression measures. Normalization is therefore essential to ensure accurate inference of expression levels and subsequent analyses thereof. RESULTS: We focus on biases related to GC-content and demonstrate the existence of strong sample-specific GC-content effects on RNA-Seq read counts, which can substantially bias differential expression analysis. We propose three simple within-lane gene-level GC-content normalization approaches and assess their performance on two different RNA-Seq datasets, involving different species and experimental designs. Our methods are compared to state-of-the-art normalization procedures in terms of bias and mean squared error for expression fold-change estimation and in terms of Type I error and p-value distributions for tests of differential expression. The exploratory data analysis and normalization methods proposed in this article are implemented in the open-source Bioconductor R package EDASeq. CONCLUSIONS: Our within-lane normalization procedures, followed by between-lane normalization, reduce GC-content bias and lead to more accurate estimates of expression fold-changes and tests of differential expression. Such results are crucial for the biological interpretation of RNA-Seq experiments, where downstream analyses can be sensitive to the supplied lists of genes.", "author" : [ { "dropping-particle" : "", "family" : "Risso", "given" : "Davide", "non-dropping-particle" : "", "parse-names" : false, "suffix" : "" }, { "dropping-particle" : "", "family" : "Schwartz", "given" : "Katja", "non-dropping-particle" : "", "parse-names" : false, "suffix" : "" }, { "dropping-particle" : "", "family" : "Sherlock", "given" : "Gavin", "non-dropping-particle" : "", "parse-names" : false, "suffix" : "" }, { "dropping-particle" : "", "family" : "Dudoit", "given" : "Sandrine", "non-dropping-particle" : "", "parse-names" : false, "suffix" : "" } ], "container-title" : "BMC bioinformatics", "id" : "ITEM-1", "issue" : "1", "issued" : { "date-parts" : [ [ "2011", "12", "17" ] ] }, "page" : "480", "title" : "GC-Content Normalization for RNA-Seq Data.", "type" : "article-journal", "volume" : "12" }, "uris" : [ "http://www.mendeley.com/documents/?uuid=aca8c028-d072-4d0f-9ac7-8de772093ecf" ] } ], "mendeley" : { "manualFormatting" : ")", "previouslyFormattedCitation" : "[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more sophisticated algorithms to correct for technical and biological confounders exist such as PEER and PANAMA </w:t>
      </w:r>
      <w:r>
        <w:fldChar w:fldCharType="begin"/>
      </w:r>
      <w:r>
        <w:rPr>
          <w:rFonts w:cs="Times New Roman" w:ascii="Times New Roman" w:hAnsi="Times New Roman"/>
          <w:lang w:val="en-US" w:eastAsia="en-US"/>
        </w:rPr>
        <w:instrText xml:space="preserve">ADDIN CSL_CITATION { "citationItems" : [ { "id" : "ITEM-1", "itemData" : { "DOI" : "10.1371/journal.pcbi.1002330", "abstract" : "Expression quantitative trait loci (eQTL) studies are an integral tool to investigate the genetic component of gene expression variation. A major challenge in the analysis of such studies are hidden confounding factors, such as unobserved covariates or unknown subtle environmental perturbations. These factors can induce a pronounced artifactual correlation structure in the expression profiles, which may create spurious false associations or mask real genetic association signals. Here, we report PANAMA (Probabilistic ANAlysis of genoMic dAta), a novel probabilistic model to account for confounding factors within an eQTL analysis. In contrast to previous methods, PANAMA learns hidden factors jointly with the effect of prominent genetic regulators. As a result, this new model can more accurately distinguish true genetic association signals from confounding variation. We applied our model and compared it to existing methods on different datasets and biological systems. PANAMA consistently performs better than alternative methods, and finds in particular substantially more trans regulators. Importantly, our approach not only identifies a greater number of associations, but also yields hits that are biologically more plausible and can be better reproduced between independent studies. A software implementation of PANAMA is freely available online at http://ml.sheffield.ac.uk/qtl/.", "author" : [ { "dropping-particle" : "", "family" : "Fusi", "given" : "Nicol\u00f3", "non-dropping-particle" : "", "parse-names" : false, "suffix" : "" }, { "dropping-particle" : "", "family" : "Stegle", "given" : "Oliver", "non-dropping-particle" : "", "parse-names" : false, "suffix" : "" }, { "dropping-particle" : "", "family" : "Lawrence", "given" : "Neil D", "non-dropping-particle" : "", "parse-names" : false, "suffix" : "" } ], "container-title" : "PLoS computational biology", "id" : "ITEM-1", "issue" : "1", "issued" : { "date-parts" : [ [ "2012", "1" ] ] }, "page" : "e1002330", "title" : "Joint modelling of confounding factors and prominent genetic regulators provides increased accuracy in genetical genomics studies.", "type" : "article-journal", "volume" : "8" }, "uris" : [ "http://www.mendeley.com/documents/?uuid=d02ee780-b8ee-4615-ac78-50eaecfdf1a1" ] }, { "id" : "ITEM-2", "itemData" : { "DOI" : "10.1371/journal.pgen.1001276", "abstract" : "Even within a defined cell type, the expression level of a gene differs in individual samples. The effects of genotype, measured factors such as environmental conditions, and their interactions have been explored in recent studies. Methods have also been developed to identify unmeasured intermediate factors that coherently influence transcript levels of multiple genes. Here, we show how to bring these two approaches together and analyse genetic effects in the context of inferred determinants of gene expression. We use a sparse factor analysis model to infer hidden factors, which we treat as intermediate cellular phenotypes that in turn affect gene expression in a yeast dataset. We find that the inferred phenotypes are associated with locus genotypes and environmental conditions and can explain genetic associations to genes in trans. For the first time, we consider and find interactions between genotype and intermediate phenotypes inferred from gene expression levels, complementing and extending established results.", "author" : [ { "dropping-particle" : "", "family" : "Parts", "given" : "Leopold", "non-dropping-particle" : "", "parse-names" : false, "suffix" : "" }, { "dropping-particle" : "", "family" : "Stegle", "given" : "Oliver", "non-dropping-particle" : "", "parse-names" : false, "suffix" : "" }, { "dropping-particle" : "", "family" : "Winn", "given" : "John", "non-dropping-particle" : "", "parse-names" : false, "suffix" : "" }, { "dropping-particle" : "", "family" : "Durbin", "given" : "Richard", "non-dropping-particle" : "", "parse-names" : false, "suffix" : "" } ], "container-title" : "PLoS genetics", "id" : "ITEM-2", "issue" : "1", "issued" : { "date-parts" : [ [ "2011", "1" ] ] }, "page" : "e1001276", "title" : "Joint genetic analysis of gene expression data with inferred cellular phenotypes.", "type" : "article-journal", "volume" : "7" }, "uris" : [ "http://www.mendeley.com/documents/?uuid=45c1a7a3-8008-4b17-97b0-eef914a881dd" ] }, { "id" : "ITEM-3", "itemData" : { "DOI" : "10.1038/nprot.2011.457", "abstract" : "We present PEER (probabilistic estimation of expression residuals), a software package implementing statistical models that improve the sensitivity and interpretability of genetic associations in population-scale expression data. This approach builds on factor analysis methods that infer broad variance components in the measurements. PEER takes as input transcript profiles and covariates from a set of individuals, and then outputs hidden factors that explain much of the expression variability. Optionally, these factors can be interpreted as pathway or transcription factor activations by providing prior information about which genes are involved in the pathway or targeted by the factor. The inferred factors are used in genetic association analyses. First, they are treated as additional covariates, and are included in the model to increase detection power for mapping expression traits. Second, they are analyzed as phenotypes themselves to understand the causes of global expression variability. PEER extends previous related surrogate variable models and can be implemented within hours on a desktop computer.", "author" : [ { "dropping-particle" : "", "family" : "Stegle", "given" : "Oliver", "non-dropping-particle" : "", "parse-names" : false, "suffix" : "" }, { "dropping-particle" : "", "family" : "Parts", "given" : "Leopold", "non-dropping-particle" : "", "parse-names" : false, "suffix" : "" }, { "dropping-particle" : "", "family" : "Piipari", "given" : "Matias", "non-dropping-particle" : "", "parse-names" : false, "suffix" : "" }, { "dropping-particle" : "", "family" : "Winn", "given" : "John", "non-dropping-particle" : "", "parse-names" : false, "suffix" : "" }, { "dropping-particle" : "", "family" : "Durbin", "given" : "Richard", "non-dropping-particle" : "", "parse-names" : false, "suffix" : "" } ], "container-title" : "Nature protocols", "id" : "ITEM-3", "issue" : "3", "issued" : { "date-parts" : [ [ "2012", "3" ] ] }, "page" : "500-7", "title" : "Using probabilistic estimation of expression residuals (PEER) to obtain increased power and interpretability of gene expression analyses.", "type" : "article-journal", "volume" : "7" }, "uris" : [ "http://www.mendeley.com/documents/?uuid=3745bfdc-16a3-48ab-9017-9c36e5ae074d" ] } ], "mendeley" : { "previouslyFormattedCitation" : "[4\u20136]"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is straightforward PCA-based method also efficiently corrects for GC content differences across samples. </w:t>
      </w:r>
    </w:p>
    <w:p>
      <w:pPr>
        <w:pStyle w:val="Normal"/>
        <w:numPr>
          <w:ilvl w:val="0"/>
          <w:numId w:val="0"/>
        </w:numPr>
        <w:jc w:val="both"/>
        <w:outlineLvl w:val="0"/>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Principal components seven and eleven correlated significantly with various blood cell count parameters, indicating that these PCs</w:t>
      </w:r>
      <w:r>
        <w:rPr>
          <w:rFonts w:cs="Times New Roman" w:ascii="Times New Roman" w:hAnsi="Times New Roman"/>
          <w:shd w:fill="FFFFFF" w:val="clear"/>
        </w:rPr>
        <w:t xml:space="preserve"> reflect differences in cell type compositions between samples (Figure S2). To further substantiate this latter point, we associated the top 100 genes that had the most extreme (highest and lowest) factor loadings on PC7 and PC11 with cell types reported in the literature, using the Anni software for text concept association </w:t>
      </w:r>
      <w:r>
        <w:fldChar w:fldCharType="begin"/>
      </w:r>
      <w:r>
        <w:rPr>
          <w:shd w:fill="FFFFFF" w:val="clear"/>
          <w:rFonts w:cs="Times New Roman" w:ascii="Times New Roman" w:hAnsi="Times New Roman"/>
          <w:lang w:val="en-US" w:eastAsia="en-US"/>
        </w:rPr>
        <w:instrText xml:space="preserve">ADDIN CSL_CITATION { "citationItems" : [ { "id" : "ITEM-1", "itemData" : { "DOI" : "10.1186/gb-2008-9-6-r96", "abstract" : "Anni 2.0 is an online tool (http://biosemantics.org/anni/) to aid the biomedical researcher with a broad range of information needs. Anni provides an ontology-based interface to MEDLINE and retrieves documents and associations for several classes of biomedical concepts, including genes, drugs and diseases, with established text-mining technology. In this article we illustrate Anni's usability by applying the tool to two use cases: interpretation of a set of differentially expressed genes, and literature-based knowledge discovery.", "author" : [ { "dropping-particle" : "", "family" : "Jelier", "given" : "Rob", "non-dropping-particle" : "", "parse-names" : false, "suffix" : "" }, { "dropping-particle" : "", "family" : "Schuemie", "given" : "Martijn J", "non-dropping-particle" : "", "parse-names" : false, "suffix" : "" }, { "dropping-particle" : "", "family" : "Veldhoven", "given" : "Antoine", "non-dropping-particle" : "", "parse-names" : false, "suffix" : "" }, { "dropping-particle" : "", "family" : "Dorssers", "given" : "Lambert C J", "non-dropping-particle" : "", "parse-names" : false, "suffix" : "" }, { "dropping-particle" : "", "family" : "Jenster", "given" : "Guido", "non-dropping-particle" : "", "parse-names" : false, "suffix" : "" }, { "dropping-particle" : "", "family" : "Kors", "given" : "Jan A", "non-dropping-particle" : "", "parse-names" : false, "suffix" : "" } ], "container-title" : "Genome biology", "id" : "ITEM-1", "issue" : "6", "issued" : { "date-parts" : [ [ "2008", "1" ] ] }, "page" : "R96", "title" : "Anni 2.0: a multipurpose text-mining tool for the life sciences.", "type" : "article-journal", "volume" : "9" }, "uris" : [ "http://www.mendeley.com/documents/?uuid=c5a0527a-7d24-4c41-b4d5-e139352bf320" ] } ], "mendeley" : { "previouslyFormattedCitation" : "[7]" }, "properties" : { "noteIndex" : 0 }, "schema" : "https://github.com/citation-style-language/schema/raw/master/csl-citation.json" }</w:instrText>
      </w:r>
      <w:r>
        <w:rPr>
          <w:rFonts w:cs="Times New Roman" w:ascii="Times New Roman" w:hAnsi="Times New Roman"/>
          <w:shd w:fill="FFFFFF" w:val="clear"/>
          <w:lang w:val="en-US" w:eastAsia="en-US"/>
        </w:rPr>
      </w:r>
      <w:r>
        <w:rPr>
          <w:shd w:fill="FFFFFF" w:val="clear"/>
          <w:rFonts w:cs="Times New Roman" w:ascii="Times New Roman" w:hAnsi="Times New Roman"/>
          <w:lang w:val="en-US" w:eastAsia="en-US"/>
        </w:rPr>
        <w:fldChar w:fldCharType="separate"/>
      </w:r>
      <w:r>
        <w:rPr>
          <w:rFonts w:cs="Times New Roman" w:ascii="Times New Roman" w:hAnsi="Times New Roman"/>
          <w:shd w:fill="FFFFFF" w:val="clear"/>
          <w:lang w:val="en-US" w:eastAsia="en-US"/>
        </w:rPr>
        <w:t>[7]</w:t>
      </w:r>
      <w:r>
        <w:rPr>
          <w:rFonts w:cs="Times New Roman" w:ascii="Times New Roman" w:hAnsi="Times New Roman"/>
          <w:shd w:fill="FFFFFF" w:val="clear"/>
          <w:lang w:val="en-US" w:eastAsia="en-US"/>
        </w:rPr>
      </w:r>
      <w:r>
        <w:rPr>
          <w:shd w:fill="FFFFFF" w:val="clear"/>
          <w:rFonts w:cs="Times New Roman" w:ascii="Times New Roman" w:hAnsi="Times New Roman"/>
          <w:lang w:val="en-US" w:eastAsia="en-US"/>
        </w:rPr>
        <w:fldChar w:fldCharType="end"/>
      </w:r>
      <w:r>
        <w:rPr>
          <w:rFonts w:cs="Times New Roman" w:ascii="Times New Roman" w:hAnsi="Times New Roman"/>
          <w:shd w:fill="FFFFFF" w:val="clear"/>
        </w:rPr>
        <w:t xml:space="preserve"> and observed that:</w:t>
      </w:r>
    </w:p>
    <w:p>
      <w:pPr>
        <w:pStyle w:val="Normal"/>
        <w:ind w:left="360" w:hanging="360"/>
        <w:jc w:val="both"/>
        <w:rPr/>
      </w:pPr>
      <w:r>
        <w:rPr>
          <w:rFonts w:cs="Times New Roman" w:ascii="Times New Roman" w:hAnsi="Times New Roman"/>
          <w:shd w:fill="FFFFFF" w:val="clear"/>
        </w:rPr>
        <w:t>-</w:t>
        <w:tab/>
        <w:t>Genes with highly positive factor loadings on PC7 are strongly associated with (and therefore likely expressed in) lymphocytes. This is in agreement with the positive correlation of PC7 with lymphocyte counts (Figure S2). Genes with the most negative factor loadings on PC7 are strongly associated with macrophages and neutrophils. This is in agreement with the negative correlation of PC7 with neutrophil counts (Figure S2.</w:t>
      </w:r>
    </w:p>
    <w:p>
      <w:pPr>
        <w:pStyle w:val="Normal"/>
        <w:ind w:left="360" w:hanging="360"/>
        <w:jc w:val="both"/>
        <w:rPr/>
      </w:pPr>
      <w:r>
        <w:rPr>
          <w:rFonts w:cs="Times New Roman" w:ascii="Times New Roman" w:hAnsi="Times New Roman"/>
          <w:shd w:fill="FFFFFF" w:val="clear"/>
        </w:rPr>
        <w:t>-</w:t>
        <w:tab/>
        <w:t>Genes with highly positive factor loadings on PC11 are strongly associated with different types of leukocytes, while genes with the most negative factor loadings on PC11 are strongly associated with erythrocytes.</w:t>
      </w:r>
    </w:p>
    <w:p>
      <w:pPr>
        <w:pStyle w:val="Normal"/>
        <w:rPr>
          <w:rFonts w:ascii="Times New Roman" w:hAnsi="Times New Roman" w:cs="Times New Roman"/>
          <w:shd w:fill="FFFFFF" w:val="clear"/>
        </w:rPr>
      </w:pPr>
      <w:r>
        <w:rPr>
          <w:rFonts w:cs="Times New Roman" w:ascii="Times New Roman" w:hAnsi="Times New Roman"/>
          <w:shd w:fill="FFFFFF" w:val="clear"/>
        </w:rPr>
      </w:r>
    </w:p>
    <w:p>
      <w:pPr>
        <w:pStyle w:val="Normal"/>
        <w:rPr>
          <w:rFonts w:ascii="Times New Roman" w:hAnsi="Times New Roman" w:cs="Times New Roman"/>
          <w:b/>
          <w:b/>
        </w:rPr>
      </w:pPr>
      <w:r>
        <w:rPr>
          <w:rFonts w:cs="Times New Roman" w:ascii="Times New Roman" w:hAnsi="Times New Roman"/>
          <w:b/>
        </w:rPr>
        <w:t>References:</w:t>
      </w:r>
    </w:p>
    <w:p>
      <w:pPr>
        <w:pStyle w:val="NormalWeb"/>
        <w:ind w:left="640" w:hanging="640"/>
        <w:rPr>
          <w:rFonts w:ascii="Times New Roman" w:hAnsi="Times New Roman" w:cs="Times New Roman"/>
          <w:sz w:val="24"/>
          <w:lang w:val="en-US" w:eastAsia="en-US"/>
        </w:rPr>
      </w:pPr>
      <w:r>
        <w:fldChar w:fldCharType="begin"/>
      </w:r>
      <w:r>
        <w:rPr>
          <w:sz w:val="24"/>
          <w:b/>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lang w:val="en-US" w:eastAsia="en-US"/>
        </w:rPr>
      </w:r>
      <w:r>
        <w:rPr>
          <w:sz w:val="24"/>
          <w:b/>
          <w:rFonts w:cs="Times New Roman" w:ascii="Times New Roman" w:hAnsi="Times New Roman"/>
          <w:lang w:val="en-US" w:eastAsia="en-US"/>
        </w:rPr>
        <w:fldChar w:fldCharType="separate"/>
      </w:r>
      <w:r>
        <w:rPr>
          <w:rFonts w:cs="Times New Roman" w:ascii="Times New Roman" w:hAnsi="Times New Roman"/>
          <w:b/>
          <w:sz w:val="24"/>
          <w:lang w:val="en-US" w:eastAsia="en-US"/>
        </w:rPr>
      </w:r>
      <w:r>
        <w:rPr>
          <w:rFonts w:cs="Times New Roman" w:ascii="Times New Roman" w:hAnsi="Times New Roman"/>
          <w:sz w:val="24"/>
          <w:lang w:val="en-US" w:eastAsia="en-US"/>
        </w:rPr>
        <w:t xml:space="preserve">1. </w:t>
        <w:tab/>
        <w:t xml:space="preserve">Pickrell JK, Marioni JC, Pai AA, Degner JF, Engelhardt BE, et al. (2010) Understanding mechanisms underlying human gene expression variation with RNA sequencing. Nature 464: 768–772. </w:t>
      </w:r>
    </w:p>
    <w:p>
      <w:pPr>
        <w:pStyle w:val="NormalWeb"/>
        <w:ind w:left="640" w:hanging="640"/>
        <w:rPr/>
      </w:pPr>
      <w:r>
        <w:rPr>
          <w:rFonts w:cs="Times New Roman" w:ascii="Times New Roman" w:hAnsi="Times New Roman"/>
          <w:sz w:val="24"/>
          <w:lang w:val="en-US" w:eastAsia="en-US"/>
        </w:rPr>
        <w:t xml:space="preserve">2. </w:t>
        <w:tab/>
        <w:t xml:space="preserve">Dohm JC, Lottaz C, Borodina T, Himmelbauer H (2008) Substantial biases in ultra-short read data sets from high-throughput DNA sequencing. Nucleic Acids Res 36: e105. </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3. </w:t>
        <w:tab/>
        <w:t xml:space="preserve">Risso D, Schwartz K, Sherlock G, Dudoit S (2011) GC-Content Normalization for RNA-Seq Data. BMC Bioinformatics 12: 480. </w:t>
      </w:r>
    </w:p>
    <w:p>
      <w:pPr>
        <w:pStyle w:val="NormalWeb"/>
        <w:ind w:left="640" w:hanging="640"/>
        <w:rPr/>
      </w:pPr>
      <w:r>
        <w:rPr>
          <w:rFonts w:cs="Times New Roman" w:ascii="Times New Roman" w:hAnsi="Times New Roman"/>
          <w:sz w:val="24"/>
          <w:lang w:val="en-US" w:eastAsia="en-US"/>
        </w:rPr>
        <w:t xml:space="preserve">4. </w:t>
        <w:tab/>
        <w:t xml:space="preserve">Fusi N, Stegle O, Lawrence ND (2012) Joint modelling of confounding factors and prominent genetic regulators provides increased accuracy in genetical genomics studies. PLoS Comput Biol 8: e1002330. </w:t>
      </w:r>
    </w:p>
    <w:p>
      <w:pPr>
        <w:pStyle w:val="NormalWeb"/>
        <w:ind w:left="640" w:hanging="640"/>
        <w:rPr/>
      </w:pPr>
      <w:r>
        <w:rPr>
          <w:rFonts w:cs="Times New Roman" w:ascii="Times New Roman" w:hAnsi="Times New Roman"/>
          <w:sz w:val="24"/>
          <w:lang w:val="en-US" w:eastAsia="en-US"/>
        </w:rPr>
        <w:t xml:space="preserve">5. </w:t>
        <w:tab/>
        <w:t>Parts L, Stegle O, Winn J, Durbin R (2011) Joint genetic analysis of gene expression data with inferred cellular phenotypes. PLoS Genet 7: e1001276.</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6. </w:t>
        <w:tab/>
        <w:t xml:space="preserve">Stegle O, Parts L, Piipari M, Winn J, Durbin R (2012) Using probabilistic estimation of expression residuals (PEER) to obtain increased power and interpretability of gene expression analyses. Nat Protoc 7: 500–507. </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7. </w:t>
        <w:tab/>
        <w:t>Jelier R, Schuemie MJ, Veldhoven A, Dorssers LCJ, Jenster G, et al. (2008) Anni 2.0: a multipurpose text-mining tool for the life sciences. Genome Biol 9: R96.</w:t>
      </w:r>
    </w:p>
    <w:p>
      <w:pPr>
        <w:pStyle w:val="NormalWeb"/>
        <w:spacing w:before="280" w:after="28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MS Mincho;ＭＳ 明朝" w:cs="Times"/>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0T13:28:00Z</dcterms:created>
  <dc:creator>Dasha</dc:creator>
  <dc:description/>
  <cp:keywords/>
  <dc:language>en-US</dc:language>
  <cp:lastModifiedBy>Dasha</cp:lastModifiedBy>
  <dcterms:modified xsi:type="dcterms:W3CDTF">2013-05-21T20:12:00Z</dcterms:modified>
  <cp:revision>8</cp:revision>
  <dc:subject/>
  <dc:title>Additional details on principal component analysis of DeepSAGE expression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genetics</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bmc-bioinformatics</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genome-research</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mhra</vt:lpwstr>
  </property>
  <property fmtid="{D5CDD505-2E9C-101B-9397-08002B2CF9AE}" pid="13" name="Mendeley Recent Style Id 9_1">
    <vt:lpwstr>http://www.zotero.org/styles/plos-genetics</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BMC Bioinformatics</vt:lpwstr>
  </property>
  <property fmtid="{D5CDD505-2E9C-101B-9397-08002B2CF9AE}" pid="18" name="Mendeley Recent Style Name 4_1">
    <vt:lpwstr>Chicago Manual of Style (author-date)</vt:lpwstr>
  </property>
  <property fmtid="{D5CDD505-2E9C-101B-9397-08002B2CF9AE}" pid="19" name="Mendeley Recent Style Name 5_1">
    <vt:lpwstr>Genome Research</vt:lpwstr>
  </property>
  <property fmtid="{D5CDD505-2E9C-101B-9397-08002B2CF9AE}" pid="20" name="Mendeley Recent Style Name 6_1">
    <vt:lpwstr>Harvard Reference format 1 (author-date)</vt:lpwstr>
  </property>
  <property fmtid="{D5CDD505-2E9C-101B-9397-08002B2CF9AE}" pid="21" name="Mendeley Recent Style Name 7_1">
    <vt:lpwstr>IEEE</vt:lpwstr>
  </property>
  <property fmtid="{D5CDD505-2E9C-101B-9397-08002B2CF9AE}" pid="22" name="Mendeley Recent Style Name 8_1">
    <vt:lpwstr>Modern Humanities Research Association (note with bibliography)</vt:lpwstr>
  </property>
  <property fmtid="{D5CDD505-2E9C-101B-9397-08002B2CF9AE}" pid="23" name="Mendeley Recent Style Name 9_1">
    <vt:lpwstr>PLoS Genetics</vt:lpwstr>
  </property>
  <property fmtid="{D5CDD505-2E9C-101B-9397-08002B2CF9AE}" pid="24" name="Mendeley User Name_1">
    <vt:lpwstr>rokko_@mail.ru@www.mendeley.com</vt:lpwstr>
  </property>
</Properties>
</file>